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61A66" w14:textId="77777777" w:rsidR="00897988" w:rsidRPr="00897988" w:rsidRDefault="00897988" w:rsidP="00897988">
      <w:pPr>
        <w:rPr>
          <w:i/>
          <w:iCs/>
        </w:rPr>
      </w:pPr>
      <w:r w:rsidRPr="00897988">
        <w:rPr>
          <w:b/>
          <w:bCs/>
          <w:i/>
          <w:iCs/>
        </w:rPr>
        <w:t>Table S4: Sample size estimations for Primary Objective 2</w:t>
      </w:r>
      <w:r w:rsidRPr="00897988">
        <w:rPr>
          <w:i/>
          <w:iCs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"/>
        <w:gridCol w:w="2549"/>
        <w:gridCol w:w="2549"/>
        <w:gridCol w:w="2549"/>
      </w:tblGrid>
      <w:tr w:rsidR="00897988" w:rsidRPr="00897988" w14:paraId="32C8D394" w14:textId="77777777">
        <w:trPr>
          <w:trHeight w:val="45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514FA826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i/>
                <w:iCs/>
              </w:rPr>
              <w:t> </w:t>
            </w:r>
          </w:p>
        </w:tc>
        <w:tc>
          <w:tcPr>
            <w:tcW w:w="76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vAlign w:val="center"/>
            <w:hideMark/>
          </w:tcPr>
          <w:p w14:paraId="77F2A5A0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Number of predictor parameters</w:t>
            </w:r>
            <w:r w:rsidRPr="00897988">
              <w:rPr>
                <w:i/>
                <w:iCs/>
              </w:rPr>
              <w:t> </w:t>
            </w:r>
          </w:p>
        </w:tc>
      </w:tr>
      <w:tr w:rsidR="00897988" w:rsidRPr="00897988" w14:paraId="1BE8572B" w14:textId="77777777">
        <w:trPr>
          <w:trHeight w:val="15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vAlign w:val="center"/>
            <w:hideMark/>
          </w:tcPr>
          <w:p w14:paraId="5D699055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AUC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35D2F63B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20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793CF7BE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30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32F92AB6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40</w:t>
            </w:r>
            <w:r w:rsidRPr="00897988">
              <w:rPr>
                <w:i/>
                <w:iCs/>
              </w:rPr>
              <w:t> </w:t>
            </w:r>
          </w:p>
        </w:tc>
      </w:tr>
      <w:tr w:rsidR="00897988" w:rsidRPr="00897988" w14:paraId="6B6EEE4B" w14:textId="77777777">
        <w:trPr>
          <w:trHeight w:val="15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vAlign w:val="center"/>
            <w:hideMark/>
          </w:tcPr>
          <w:p w14:paraId="3B64D84D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0.65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AC6FC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3,926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407030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5,889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CB595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7,852</w:t>
            </w:r>
            <w:r w:rsidRPr="00897988">
              <w:rPr>
                <w:i/>
                <w:iCs/>
              </w:rPr>
              <w:t> </w:t>
            </w:r>
          </w:p>
        </w:tc>
      </w:tr>
      <w:tr w:rsidR="00897988" w:rsidRPr="00897988" w14:paraId="26D146A5" w14:textId="77777777">
        <w:trPr>
          <w:trHeight w:val="15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vAlign w:val="center"/>
            <w:hideMark/>
          </w:tcPr>
          <w:p w14:paraId="19B892EF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0.75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E98CA6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1,332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C5B47E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1,998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A06BC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2,664</w:t>
            </w:r>
            <w:r w:rsidRPr="00897988">
              <w:rPr>
                <w:i/>
                <w:iCs/>
              </w:rPr>
              <w:t> </w:t>
            </w:r>
          </w:p>
        </w:tc>
      </w:tr>
      <w:tr w:rsidR="00897988" w:rsidRPr="00897988" w14:paraId="1CC77B4D" w14:textId="77777777">
        <w:trPr>
          <w:trHeight w:val="15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vAlign w:val="center"/>
            <w:hideMark/>
          </w:tcPr>
          <w:p w14:paraId="458FF471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rPr>
                <w:b/>
                <w:bCs/>
              </w:rPr>
              <w:t>0.85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A17E59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617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8FA5E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925</w:t>
            </w:r>
            <w:r w:rsidRPr="00897988">
              <w:rPr>
                <w:i/>
                <w:iCs/>
              </w:rPr>
              <w:t> 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29C06A" w14:textId="77777777" w:rsidR="00897988" w:rsidRPr="00897988" w:rsidRDefault="00897988" w:rsidP="00897988">
            <w:pPr>
              <w:rPr>
                <w:i/>
                <w:iCs/>
              </w:rPr>
            </w:pPr>
            <w:r w:rsidRPr="00897988">
              <w:t>1,233</w:t>
            </w:r>
            <w:r w:rsidRPr="00897988">
              <w:rPr>
                <w:i/>
                <w:iCs/>
              </w:rPr>
              <w:t> </w:t>
            </w:r>
          </w:p>
        </w:tc>
      </w:tr>
    </w:tbl>
    <w:p w14:paraId="2BD1F5D1" w14:textId="77777777" w:rsidR="00897988" w:rsidRPr="00897988" w:rsidRDefault="00897988" w:rsidP="00897988">
      <w:r w:rsidRPr="00897988">
        <w:rPr>
          <w:i/>
          <w:iCs/>
        </w:rPr>
        <w:t>AUC: Area under the curve</w:t>
      </w:r>
      <w:r w:rsidRPr="00897988">
        <w:t> </w:t>
      </w:r>
    </w:p>
    <w:p w14:paraId="30D01949" w14:textId="77777777" w:rsidR="00897988" w:rsidRPr="00897988" w:rsidRDefault="00897988" w:rsidP="00897988">
      <w:r w:rsidRPr="00897988">
        <w:rPr>
          <w:i/>
          <w:iCs/>
        </w:rPr>
        <w:t>Given these values and keeping the current assumptions that 40% of the study cohort will present metastatic disease at some point during the study period, of which 20% will be treated with immunotherapy, the minimum number of recruited patients with HNSCC required to undertake primary objective 2, in a model with an AUC of 0.75 trained with 30 predictor parameters, would be approximately 24,975.</w:t>
      </w:r>
      <w:r w:rsidRPr="00897988">
        <w:t> </w:t>
      </w:r>
    </w:p>
    <w:p w14:paraId="3A66CE80" w14:textId="77777777" w:rsidR="00897988" w:rsidRDefault="00897988"/>
    <w:sectPr w:rsidR="008979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88"/>
    <w:rsid w:val="002E0D87"/>
    <w:rsid w:val="00897988"/>
    <w:rsid w:val="00F0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0A25"/>
  <w15:chartTrackingRefBased/>
  <w15:docId w15:val="{763637D6-5435-4BF2-8C32-CCBD17C6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9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9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9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9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9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9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9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9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9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9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9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9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9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9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9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9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9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9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9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9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9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9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Cabal Hierro</dc:creator>
  <cp:keywords/>
  <dc:description/>
  <cp:lastModifiedBy>Lucía Cabal Hierro</cp:lastModifiedBy>
  <cp:revision>1</cp:revision>
  <dcterms:created xsi:type="dcterms:W3CDTF">2026-06-04T03:20:00Z</dcterms:created>
  <dcterms:modified xsi:type="dcterms:W3CDTF">2026-06-0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316f624-cb96-4101-a40a-7638ae4a659e_Enabled">
    <vt:lpwstr>true</vt:lpwstr>
  </property>
  <property fmtid="{D5CDD505-2E9C-101B-9397-08002B2CF9AE}" pid="3" name="MSIP_Label_0316f624-cb96-4101-a40a-7638ae4a659e_SetDate">
    <vt:lpwstr>2026-06-04T03:21:17Z</vt:lpwstr>
  </property>
  <property fmtid="{D5CDD505-2E9C-101B-9397-08002B2CF9AE}" pid="4" name="MSIP_Label_0316f624-cb96-4101-a40a-7638ae4a659e_Method">
    <vt:lpwstr>Standard</vt:lpwstr>
  </property>
  <property fmtid="{D5CDD505-2E9C-101B-9397-08002B2CF9AE}" pid="5" name="MSIP_Label_0316f624-cb96-4101-a40a-7638ae4a659e_Name">
    <vt:lpwstr>Confidential</vt:lpwstr>
  </property>
  <property fmtid="{D5CDD505-2E9C-101B-9397-08002B2CF9AE}" pid="6" name="MSIP_Label_0316f624-cb96-4101-a40a-7638ae4a659e_SiteId">
    <vt:lpwstr>ef2c2d67-3161-4497-9f96-62b7c9615e1f</vt:lpwstr>
  </property>
  <property fmtid="{D5CDD505-2E9C-101B-9397-08002B2CF9AE}" pid="7" name="MSIP_Label_0316f624-cb96-4101-a40a-7638ae4a659e_ActionId">
    <vt:lpwstr>2c626367-d1fd-4def-a5c0-f667e475d28f</vt:lpwstr>
  </property>
  <property fmtid="{D5CDD505-2E9C-101B-9397-08002B2CF9AE}" pid="8" name="MSIP_Label_0316f624-cb96-4101-a40a-7638ae4a659e_ContentBits">
    <vt:lpwstr>0</vt:lpwstr>
  </property>
  <property fmtid="{D5CDD505-2E9C-101B-9397-08002B2CF9AE}" pid="9" name="MSIP_Label_0316f624-cb96-4101-a40a-7638ae4a659e_Tag">
    <vt:lpwstr>10, 3, 0, 1</vt:lpwstr>
  </property>
</Properties>
</file>